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41AAB" w14:textId="77777777" w:rsidR="00665B76" w:rsidRPr="00665B76" w:rsidRDefault="00154C7D" w:rsidP="00A24032">
      <w:pPr>
        <w:pStyle w:val="PlainText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 xml:space="preserve">S1 </w:t>
      </w:r>
      <w:r w:rsidR="00665B76" w:rsidRPr="00665B76">
        <w:rPr>
          <w:rFonts w:ascii="Arial" w:hAnsi="Arial" w:cs="Arial"/>
          <w:b/>
          <w:sz w:val="22"/>
          <w:szCs w:val="22"/>
        </w:rPr>
        <w:t>Text</w:t>
      </w:r>
      <w:r w:rsidR="00665B76">
        <w:rPr>
          <w:rFonts w:ascii="Arial" w:hAnsi="Arial" w:cs="Arial"/>
          <w:b/>
          <w:sz w:val="22"/>
          <w:szCs w:val="22"/>
        </w:rPr>
        <w:t>. Sequence of recoded NS3-5B.</w:t>
      </w:r>
    </w:p>
    <w:bookmarkEnd w:id="0"/>
    <w:p w14:paraId="3A800CEE" w14:textId="77777777" w:rsidR="00665B76" w:rsidRDefault="00665B76" w:rsidP="00A24032">
      <w:pPr>
        <w:pStyle w:val="PlainText"/>
      </w:pPr>
    </w:p>
    <w:p w14:paraId="5D7CD522" w14:textId="77777777" w:rsidR="008918E2" w:rsidRPr="00A24032" w:rsidRDefault="00665B76" w:rsidP="00A24032">
      <w:pPr>
        <w:pStyle w:val="PlainText"/>
      </w:pPr>
      <w:r w:rsidRPr="00A24032">
        <w:t xml:space="preserve">LOCUS       recoded_NS3_5B          6072 </w:t>
      </w:r>
      <w:proofErr w:type="spellStart"/>
      <w:r w:rsidRPr="00A24032">
        <w:t>bp</w:t>
      </w:r>
      <w:proofErr w:type="spellEnd"/>
      <w:r w:rsidRPr="00A24032">
        <w:t xml:space="preserve"> ds-DNA     LINEAR     07-SEP-2013</w:t>
      </w:r>
    </w:p>
    <w:p w14:paraId="19096EEB" w14:textId="77777777" w:rsidR="008918E2" w:rsidRPr="00A24032" w:rsidRDefault="00665B76" w:rsidP="00A24032">
      <w:pPr>
        <w:pStyle w:val="PlainText"/>
      </w:pPr>
      <w:proofErr w:type="gramStart"/>
      <w:r w:rsidRPr="00A24032">
        <w:t>DEFINITION  Recoded</w:t>
      </w:r>
      <w:proofErr w:type="gramEnd"/>
      <w:r w:rsidRPr="00A24032">
        <w:t xml:space="preserve"> HCV genotype 2a strain JFH-1 NS3-5B genes</w:t>
      </w:r>
    </w:p>
    <w:p w14:paraId="19F0E0A0" w14:textId="77777777" w:rsidR="008918E2" w:rsidRPr="00A24032" w:rsidRDefault="00665B76" w:rsidP="00A24032">
      <w:pPr>
        <w:pStyle w:val="PlainText"/>
      </w:pPr>
      <w:r w:rsidRPr="00A24032">
        <w:t xml:space="preserve">ACCESSION   </w:t>
      </w:r>
    </w:p>
    <w:p w14:paraId="48E616E4" w14:textId="77777777" w:rsidR="008918E2" w:rsidRPr="00A24032" w:rsidRDefault="00665B76" w:rsidP="00A24032">
      <w:pPr>
        <w:pStyle w:val="PlainText"/>
      </w:pPr>
      <w:r w:rsidRPr="00A24032">
        <w:t xml:space="preserve">VERSION     </w:t>
      </w:r>
    </w:p>
    <w:p w14:paraId="3E090E95" w14:textId="77777777" w:rsidR="008918E2" w:rsidRPr="00A24032" w:rsidRDefault="00665B76" w:rsidP="00A24032">
      <w:pPr>
        <w:pStyle w:val="PlainText"/>
      </w:pPr>
      <w:r w:rsidRPr="00A24032">
        <w:t>SOURCE      Synthetic</w:t>
      </w:r>
    </w:p>
    <w:p w14:paraId="7C81373A" w14:textId="77777777" w:rsidR="008918E2" w:rsidRPr="00A24032" w:rsidRDefault="00665B76" w:rsidP="00A24032">
      <w:pPr>
        <w:pStyle w:val="PlainText"/>
      </w:pPr>
      <w:r w:rsidRPr="00A24032">
        <w:t xml:space="preserve">  </w:t>
      </w:r>
      <w:proofErr w:type="gramStart"/>
      <w:r w:rsidRPr="00A24032">
        <w:t>ORGANISM  Hepatitis</w:t>
      </w:r>
      <w:proofErr w:type="gramEnd"/>
      <w:r w:rsidRPr="00A24032">
        <w:t xml:space="preserve"> C virus</w:t>
      </w:r>
    </w:p>
    <w:p w14:paraId="0430A8C1" w14:textId="77777777" w:rsidR="008918E2" w:rsidRPr="00A24032" w:rsidRDefault="00665B76" w:rsidP="00A24032">
      <w:pPr>
        <w:pStyle w:val="PlainText"/>
      </w:pPr>
      <w:r w:rsidRPr="00A24032">
        <w:t xml:space="preserve">  </w:t>
      </w:r>
      <w:r w:rsidRPr="00A24032">
        <w:tab/>
      </w:r>
      <w:r w:rsidRPr="00A24032">
        <w:tab/>
      </w:r>
      <w:r w:rsidRPr="00A24032">
        <w:tab/>
        <w:t xml:space="preserve">Viruses; </w:t>
      </w:r>
      <w:proofErr w:type="spellStart"/>
      <w:r w:rsidRPr="00A24032">
        <w:t>ssRNA</w:t>
      </w:r>
      <w:proofErr w:type="spellEnd"/>
      <w:r w:rsidRPr="00A24032">
        <w:t xml:space="preserve"> positive-strand viruses, no DNA stage; </w:t>
      </w:r>
      <w:proofErr w:type="spellStart"/>
      <w:r w:rsidRPr="00A24032">
        <w:t>Flaviviridae</w:t>
      </w:r>
      <w:proofErr w:type="spellEnd"/>
      <w:r w:rsidRPr="00A24032">
        <w:t>;</w:t>
      </w:r>
    </w:p>
    <w:p w14:paraId="59C6B12E" w14:textId="77777777" w:rsidR="008918E2" w:rsidRPr="00A24032" w:rsidRDefault="00665B76" w:rsidP="00A24032">
      <w:pPr>
        <w:pStyle w:val="PlainText"/>
      </w:pPr>
      <w:r w:rsidRPr="00A24032">
        <w:t xml:space="preserve">            </w:t>
      </w:r>
      <w:proofErr w:type="spellStart"/>
      <w:r w:rsidRPr="00A24032">
        <w:t>Hepacivirus</w:t>
      </w:r>
      <w:proofErr w:type="spellEnd"/>
      <w:r w:rsidRPr="00A24032">
        <w:t>.</w:t>
      </w:r>
    </w:p>
    <w:p w14:paraId="36880CF9" w14:textId="77777777" w:rsidR="008918E2" w:rsidRPr="00A24032" w:rsidRDefault="00665B76" w:rsidP="00A24032">
      <w:pPr>
        <w:pStyle w:val="PlainText"/>
      </w:pPr>
      <w:r w:rsidRPr="00A24032">
        <w:t xml:space="preserve">COMMENT     Codon optimization performed by </w:t>
      </w:r>
      <w:proofErr w:type="spellStart"/>
      <w:r w:rsidRPr="00A24032">
        <w:t>GeneArt</w:t>
      </w:r>
      <w:proofErr w:type="spellEnd"/>
      <w:r w:rsidRPr="00A24032">
        <w:t xml:space="preserve"> to optimize human codon</w:t>
      </w:r>
    </w:p>
    <w:p w14:paraId="1C668F71" w14:textId="77777777" w:rsidR="008918E2" w:rsidRPr="00A24032" w:rsidRDefault="00665B76" w:rsidP="00A24032">
      <w:pPr>
        <w:pStyle w:val="PlainText"/>
      </w:pPr>
      <w:r w:rsidRPr="00A24032">
        <w:t>COMMENT     usage, minimize RNA structure, and remove repeat sequences, RNA</w:t>
      </w:r>
    </w:p>
    <w:p w14:paraId="25999381" w14:textId="77777777" w:rsidR="008918E2" w:rsidRPr="00A24032" w:rsidRDefault="00665B76" w:rsidP="00A24032">
      <w:pPr>
        <w:pStyle w:val="PlainText"/>
      </w:pPr>
      <w:r w:rsidRPr="00A24032">
        <w:t>COMMENT     instability motifs, and AT-rich or GC-rich sequences.</w:t>
      </w:r>
    </w:p>
    <w:p w14:paraId="0FBC9136" w14:textId="77777777" w:rsidR="008918E2" w:rsidRPr="00A24032" w:rsidRDefault="00665B76" w:rsidP="00A24032">
      <w:pPr>
        <w:pStyle w:val="PlainText"/>
      </w:pPr>
      <w:r w:rsidRPr="00A24032">
        <w:t>FEATURES             Location/Qualifiers</w:t>
      </w:r>
    </w:p>
    <w:p w14:paraId="501B73D2" w14:textId="77777777" w:rsidR="008918E2" w:rsidRPr="00A24032" w:rsidRDefault="00665B76" w:rsidP="00A24032">
      <w:pPr>
        <w:pStyle w:val="PlainText"/>
      </w:pPr>
      <w:r w:rsidRPr="00A24032">
        <w:t xml:space="preserve">     CDS             39</w:t>
      </w:r>
      <w:proofErr w:type="gramStart"/>
      <w:r w:rsidRPr="00A24032">
        <w:t>..</w:t>
      </w:r>
      <w:proofErr w:type="gramEnd"/>
      <w:r w:rsidRPr="00A24032">
        <w:t>1931</w:t>
      </w:r>
    </w:p>
    <w:p w14:paraId="483729C3" w14:textId="77777777" w:rsidR="008918E2" w:rsidRPr="00A24032" w:rsidRDefault="00665B76" w:rsidP="00A24032">
      <w:pPr>
        <w:pStyle w:val="PlainText"/>
      </w:pPr>
      <w:r w:rsidRPr="00A24032">
        <w:t xml:space="preserve">                     /label=recoded JFH NS3</w:t>
      </w:r>
    </w:p>
    <w:p w14:paraId="0749FBF4" w14:textId="77777777" w:rsidR="008918E2" w:rsidRPr="00A24032" w:rsidRDefault="00665B76" w:rsidP="00A24032">
      <w:pPr>
        <w:pStyle w:val="PlainText"/>
      </w:pPr>
      <w:r w:rsidRPr="00A24032">
        <w:t xml:space="preserve">     CDS             1932</w:t>
      </w:r>
      <w:proofErr w:type="gramStart"/>
      <w:r w:rsidRPr="00A24032">
        <w:t>..</w:t>
      </w:r>
      <w:proofErr w:type="gramEnd"/>
      <w:r w:rsidRPr="00A24032">
        <w:t>2093</w:t>
      </w:r>
    </w:p>
    <w:p w14:paraId="3C537883" w14:textId="77777777" w:rsidR="008918E2" w:rsidRPr="00A24032" w:rsidRDefault="00665B76" w:rsidP="00A24032">
      <w:pPr>
        <w:pStyle w:val="PlainText"/>
      </w:pPr>
      <w:r w:rsidRPr="00A24032">
        <w:t xml:space="preserve">                     /label=recoded JFH NS4A</w:t>
      </w:r>
    </w:p>
    <w:p w14:paraId="69430E42" w14:textId="77777777" w:rsidR="008918E2" w:rsidRPr="00A24032" w:rsidRDefault="00665B76" w:rsidP="00A24032">
      <w:pPr>
        <w:pStyle w:val="PlainText"/>
      </w:pPr>
      <w:r w:rsidRPr="00A24032">
        <w:t xml:space="preserve">     CDS             2094</w:t>
      </w:r>
      <w:proofErr w:type="gramStart"/>
      <w:r w:rsidRPr="00A24032">
        <w:t>..</w:t>
      </w:r>
      <w:proofErr w:type="gramEnd"/>
      <w:r w:rsidRPr="00A24032">
        <w:t>2876</w:t>
      </w:r>
    </w:p>
    <w:p w14:paraId="4C86DD8E" w14:textId="77777777" w:rsidR="008918E2" w:rsidRPr="00A24032" w:rsidRDefault="00665B76" w:rsidP="00A24032">
      <w:pPr>
        <w:pStyle w:val="PlainText"/>
      </w:pPr>
      <w:r w:rsidRPr="00A24032">
        <w:t xml:space="preserve">                     /label=recoded JFH NS4B</w:t>
      </w:r>
    </w:p>
    <w:p w14:paraId="6CEE79C8" w14:textId="77777777" w:rsidR="008918E2" w:rsidRPr="00A24032" w:rsidRDefault="00665B76" w:rsidP="00A24032">
      <w:pPr>
        <w:pStyle w:val="PlainText"/>
      </w:pPr>
      <w:r w:rsidRPr="00A24032">
        <w:t xml:space="preserve">     CDS             2877</w:t>
      </w:r>
      <w:proofErr w:type="gramStart"/>
      <w:r w:rsidRPr="00A24032">
        <w:t>..</w:t>
      </w:r>
      <w:proofErr w:type="gramEnd"/>
      <w:r w:rsidRPr="00A24032">
        <w:t>4274</w:t>
      </w:r>
    </w:p>
    <w:p w14:paraId="13C2EEC3" w14:textId="77777777" w:rsidR="008918E2" w:rsidRPr="00A24032" w:rsidRDefault="00665B76" w:rsidP="00A24032">
      <w:pPr>
        <w:pStyle w:val="PlainText"/>
      </w:pPr>
      <w:r w:rsidRPr="00A24032">
        <w:t xml:space="preserve">                     /label=recoded JFH NS5A</w:t>
      </w:r>
    </w:p>
    <w:p w14:paraId="384E611E" w14:textId="77777777" w:rsidR="008918E2" w:rsidRPr="00A24032" w:rsidRDefault="00665B76" w:rsidP="00A24032">
      <w:pPr>
        <w:pStyle w:val="PlainText"/>
      </w:pPr>
      <w:r w:rsidRPr="00A24032">
        <w:t xml:space="preserve">     CDS             4275</w:t>
      </w:r>
      <w:proofErr w:type="gramStart"/>
      <w:r w:rsidRPr="00A24032">
        <w:t>..</w:t>
      </w:r>
      <w:proofErr w:type="gramEnd"/>
      <w:r w:rsidRPr="00A24032">
        <w:t>6048</w:t>
      </w:r>
    </w:p>
    <w:p w14:paraId="31F0912B" w14:textId="77777777" w:rsidR="008918E2" w:rsidRPr="00A24032" w:rsidRDefault="00665B76" w:rsidP="00A24032">
      <w:pPr>
        <w:pStyle w:val="PlainText"/>
      </w:pPr>
      <w:r w:rsidRPr="00A24032">
        <w:t xml:space="preserve">                     /label=recoded JFH NS5B</w:t>
      </w:r>
    </w:p>
    <w:p w14:paraId="74FDED38" w14:textId="77777777" w:rsidR="008918E2" w:rsidRPr="00A24032" w:rsidRDefault="00665B76" w:rsidP="00A24032">
      <w:pPr>
        <w:pStyle w:val="PlainText"/>
      </w:pPr>
      <w:r w:rsidRPr="00A24032">
        <w:t>ORIGIN</w:t>
      </w:r>
    </w:p>
    <w:p w14:paraId="4C826BF0" w14:textId="77777777" w:rsidR="008918E2" w:rsidRPr="00A24032" w:rsidRDefault="00665B76" w:rsidP="00A24032">
      <w:pPr>
        <w:pStyle w:val="PlainText"/>
      </w:pPr>
      <w:r w:rsidRPr="00A24032">
        <w:t xml:space="preserve">        1 TTAATTAAGA GGTACCTCTA GAGGATCCCG CCACCATGGC CCCTATCACC GCCTACGCCC</w:t>
      </w:r>
    </w:p>
    <w:p w14:paraId="4273B3EC" w14:textId="77777777" w:rsidR="008918E2" w:rsidRPr="00A24032" w:rsidRDefault="00665B76" w:rsidP="00A24032">
      <w:pPr>
        <w:pStyle w:val="PlainText"/>
      </w:pPr>
      <w:r w:rsidRPr="00A24032">
        <w:t xml:space="preserve">       61 AGCAGACAAG AGGACTGCTG GGAGCCATCG TGGTGTCCAT GACCGGCAGA GACAGAACAG</w:t>
      </w:r>
    </w:p>
    <w:p w14:paraId="6BCA477D" w14:textId="77777777" w:rsidR="008918E2" w:rsidRPr="00A24032" w:rsidRDefault="00665B76" w:rsidP="00A24032">
      <w:pPr>
        <w:pStyle w:val="PlainText"/>
      </w:pPr>
      <w:r w:rsidRPr="00A24032">
        <w:t xml:space="preserve">      121 AGCAGGCCGG CGAGGTGCAG ATCCTGAGCA CCGTGTCCCA GAGCTTTCTG GGCACCACCA</w:t>
      </w:r>
    </w:p>
    <w:p w14:paraId="4A256FAF" w14:textId="77777777" w:rsidR="008918E2" w:rsidRPr="00A24032" w:rsidRDefault="00665B76" w:rsidP="00A24032">
      <w:pPr>
        <w:pStyle w:val="PlainText"/>
      </w:pPr>
      <w:r w:rsidRPr="00A24032">
        <w:t xml:space="preserve">      181 TCAGCGGCGT GCTGTGGACC GTGTACCATG GCGCTGGCAA CAAGACACTG GCCGGCCTGA</w:t>
      </w:r>
    </w:p>
    <w:p w14:paraId="193A6E5C" w14:textId="77777777" w:rsidR="008918E2" w:rsidRPr="00A24032" w:rsidRDefault="00665B76" w:rsidP="00A24032">
      <w:pPr>
        <w:pStyle w:val="PlainText"/>
      </w:pPr>
      <w:r w:rsidRPr="00A24032">
        <w:t xml:space="preserve">      241 GAGGCCCTGT GACCCAGATG TACAGCAGCG CCGAGGGCGA TCTCGTGGGC TGGCCTTCAC</w:t>
      </w:r>
    </w:p>
    <w:p w14:paraId="71A87478" w14:textId="77777777" w:rsidR="008918E2" w:rsidRPr="00A24032" w:rsidRDefault="00665B76" w:rsidP="00A24032">
      <w:pPr>
        <w:pStyle w:val="PlainText"/>
      </w:pPr>
      <w:r w:rsidRPr="00A24032">
        <w:t xml:space="preserve">      301 CTCCTGGCAC CAAGAGCCTG GAACCCTGCA AGTGTGGCGC CGTGGACCTG TACCTGGTCA</w:t>
      </w:r>
    </w:p>
    <w:p w14:paraId="66891082" w14:textId="77777777" w:rsidR="008918E2" w:rsidRPr="00A24032" w:rsidRDefault="00665B76" w:rsidP="00A24032">
      <w:pPr>
        <w:pStyle w:val="PlainText"/>
      </w:pPr>
      <w:r w:rsidRPr="00A24032">
        <w:t xml:space="preserve">      361 CCCGGAACGC CGATGTGATC CCCGCCAGAA GAAGAGGCGA CAAGAGAGGC GCCCTGCTGT</w:t>
      </w:r>
    </w:p>
    <w:p w14:paraId="334B413D" w14:textId="77777777" w:rsidR="008918E2" w:rsidRPr="00A24032" w:rsidRDefault="00665B76" w:rsidP="00A24032">
      <w:pPr>
        <w:pStyle w:val="PlainText"/>
      </w:pPr>
      <w:r w:rsidRPr="00A24032">
        <w:t xml:space="preserve">      421 CCCCCAGACC CATCAGCACC CTGAAGGGCA GCAGCGGAGG CCCAGTGCTG TGTCCTAGAG</w:t>
      </w:r>
    </w:p>
    <w:p w14:paraId="69129E38" w14:textId="77777777" w:rsidR="008918E2" w:rsidRPr="00A24032" w:rsidRDefault="00665B76" w:rsidP="00A24032">
      <w:pPr>
        <w:pStyle w:val="PlainText"/>
      </w:pPr>
      <w:r w:rsidRPr="00A24032">
        <w:t xml:space="preserve">      481 GCCACGTCGT GGGCCTGTTT AGAGCCGCCG TGTGCAGCAG AGGCGTGGCC AAGAGCATCG</w:t>
      </w:r>
    </w:p>
    <w:p w14:paraId="0A4CBB1D" w14:textId="77777777" w:rsidR="008918E2" w:rsidRPr="00A24032" w:rsidRDefault="00665B76" w:rsidP="00A24032">
      <w:pPr>
        <w:pStyle w:val="PlainText"/>
      </w:pPr>
      <w:r w:rsidRPr="00A24032">
        <w:t xml:space="preserve">      541 ACTTCATCCC CGTGGAGACA CTGGACGTGG TCACCAGAAG CCCCACCTTC AGCGACAACA</w:t>
      </w:r>
    </w:p>
    <w:p w14:paraId="3CB3092C" w14:textId="77777777" w:rsidR="008918E2" w:rsidRPr="00A24032" w:rsidRDefault="00665B76" w:rsidP="00A24032">
      <w:pPr>
        <w:pStyle w:val="PlainText"/>
      </w:pPr>
      <w:r w:rsidRPr="00A24032">
        <w:t xml:space="preserve">      601 GCACCCCTCC TGCCGTGCCT CAGACCTACC AGGTCGGCTA TCTGCACGCA CCTACCGGCA</w:t>
      </w:r>
    </w:p>
    <w:p w14:paraId="3B73BB52" w14:textId="77777777" w:rsidR="008918E2" w:rsidRPr="00A24032" w:rsidRDefault="00665B76" w:rsidP="00A24032">
      <w:pPr>
        <w:pStyle w:val="PlainText"/>
      </w:pPr>
      <w:r w:rsidRPr="00A24032">
        <w:t xml:space="preserve">      661 GCGGCAAGTC TACCAAGGTG CCCGTGGCCT ATGCCGCCCA GGGCTACAAG GTACTAGTGC</w:t>
      </w:r>
    </w:p>
    <w:p w14:paraId="61E60690" w14:textId="77777777" w:rsidR="008918E2" w:rsidRPr="00A24032" w:rsidRDefault="00665B76" w:rsidP="00A24032">
      <w:pPr>
        <w:pStyle w:val="PlainText"/>
      </w:pPr>
      <w:r w:rsidRPr="00A24032">
        <w:t xml:space="preserve">      721 TGAACCCCAG CGTGGCCGCC ACACTGGGCT TTGGCGCCTA CCTGAGCAAG GCCCACGGCA</w:t>
      </w:r>
    </w:p>
    <w:p w14:paraId="5096B0FB" w14:textId="77777777" w:rsidR="008918E2" w:rsidRPr="00A24032" w:rsidRDefault="00665B76" w:rsidP="00A24032">
      <w:pPr>
        <w:pStyle w:val="PlainText"/>
      </w:pPr>
      <w:r w:rsidRPr="00A24032">
        <w:t xml:space="preserve">      781 TCAACCCCAA CATCCGGACC GGCGTGAGAA CCGTGATGAC CGGCGAGGCC ATCACCTACA</w:t>
      </w:r>
    </w:p>
    <w:p w14:paraId="401071E3" w14:textId="77777777" w:rsidR="008918E2" w:rsidRPr="00A24032" w:rsidRDefault="00665B76" w:rsidP="00A24032">
      <w:pPr>
        <w:pStyle w:val="PlainText"/>
      </w:pPr>
      <w:r w:rsidRPr="00A24032">
        <w:t xml:space="preserve">      841 GCACCTACGG CAAGTTTCTG GCCGATGGCG GCTGTGCCAG CGGCGCCTAC GACATCATCA</w:t>
      </w:r>
    </w:p>
    <w:p w14:paraId="51EDF019" w14:textId="77777777" w:rsidR="008918E2" w:rsidRPr="00A24032" w:rsidRDefault="00665B76" w:rsidP="00A24032">
      <w:pPr>
        <w:pStyle w:val="PlainText"/>
      </w:pPr>
      <w:r w:rsidRPr="00A24032">
        <w:t xml:space="preserve">      901 TCTGCGACGA GTGCCACGCC GTCGACGCCA CAAGCATCCT GGGCATCGGC ACCGTGCTGG</w:t>
      </w:r>
    </w:p>
    <w:p w14:paraId="3020D8BB" w14:textId="77777777" w:rsidR="008918E2" w:rsidRPr="00A24032" w:rsidRDefault="00665B76" w:rsidP="00A24032">
      <w:pPr>
        <w:pStyle w:val="PlainText"/>
      </w:pPr>
      <w:r w:rsidRPr="00A24032">
        <w:t xml:space="preserve">      961 ACCAGGCCGA AACCGCTGGC GTGAGACTGA CCGTGCTGGC CACCGCTACC CCACCTGGCA</w:t>
      </w:r>
    </w:p>
    <w:p w14:paraId="77275C1E" w14:textId="77777777" w:rsidR="008918E2" w:rsidRPr="00A24032" w:rsidRDefault="00665B76" w:rsidP="00A24032">
      <w:pPr>
        <w:pStyle w:val="PlainText"/>
      </w:pPr>
      <w:r w:rsidRPr="00A24032">
        <w:t xml:space="preserve">     1021 GCGTGACCAC CCCCCACCCC GACATCGAGG AAGTGGGCCT GGGCAGAGAG GGCGAGATCC</w:t>
      </w:r>
    </w:p>
    <w:p w14:paraId="3C05D11A" w14:textId="77777777" w:rsidR="008918E2" w:rsidRPr="00A24032" w:rsidRDefault="00665B76" w:rsidP="00A24032">
      <w:pPr>
        <w:pStyle w:val="PlainText"/>
      </w:pPr>
      <w:r w:rsidRPr="00A24032">
        <w:t xml:space="preserve">     1081 CCTTCTACGG CAGAGCCATC CCCCTGAGCT GCATCAAGGG CGGCAGACAC CTGATCTTTT</w:t>
      </w:r>
    </w:p>
    <w:p w14:paraId="4633A2FE" w14:textId="77777777" w:rsidR="008918E2" w:rsidRPr="00A24032" w:rsidRDefault="00665B76" w:rsidP="00A24032">
      <w:pPr>
        <w:pStyle w:val="PlainText"/>
      </w:pPr>
      <w:r w:rsidRPr="00A24032">
        <w:t xml:space="preserve">     1141 GCCACAGCAA GAAGAAGTGC GACGAGCTGG CCGCTGCCCT GAGAGGCATG GGCCTGAACG</w:t>
      </w:r>
    </w:p>
    <w:p w14:paraId="4600CE3A" w14:textId="77777777" w:rsidR="008918E2" w:rsidRPr="00A24032" w:rsidRDefault="00665B76" w:rsidP="00A24032">
      <w:pPr>
        <w:pStyle w:val="PlainText"/>
      </w:pPr>
      <w:r w:rsidRPr="00A24032">
        <w:t xml:space="preserve">     1201 CCGTGGCCTA CTACAGAGGC CTGGACGTGT CCATCATCCC TGCCCAGGGC GACGTGGTCG</w:t>
      </w:r>
    </w:p>
    <w:p w14:paraId="27F46CC0" w14:textId="77777777" w:rsidR="008918E2" w:rsidRPr="00A24032" w:rsidRDefault="00665B76" w:rsidP="00A24032">
      <w:pPr>
        <w:pStyle w:val="PlainText"/>
      </w:pPr>
      <w:r w:rsidRPr="00A24032">
        <w:t xml:space="preserve">     1261 TCGTCGCCAC CGATGCCCTG ATGACAGGCT ACACCGGCGA CTTCGACAGC GTGATCGACT</w:t>
      </w:r>
    </w:p>
    <w:p w14:paraId="66FCC7E1" w14:textId="77777777" w:rsidR="008918E2" w:rsidRPr="00A24032" w:rsidRDefault="00665B76" w:rsidP="00A24032">
      <w:pPr>
        <w:pStyle w:val="PlainText"/>
      </w:pPr>
      <w:r w:rsidRPr="00A24032">
        <w:t xml:space="preserve">     1321 GCAACGTGGC CGTGACCCAG GCCGTGGACT TCAGCCTGGA CCCTACCTTC ACCATCACCA</w:t>
      </w:r>
    </w:p>
    <w:p w14:paraId="0A8D038B" w14:textId="77777777" w:rsidR="008918E2" w:rsidRPr="00A24032" w:rsidRDefault="00665B76" w:rsidP="00A24032">
      <w:pPr>
        <w:pStyle w:val="PlainText"/>
      </w:pPr>
      <w:r w:rsidRPr="00A24032">
        <w:t xml:space="preserve">     1381 CCCAGACCGT GCCACAGGAC GCCGTGAGCA GAAGCCAGCG GAGAGGCAGA ACAGGCAGAG</w:t>
      </w:r>
    </w:p>
    <w:p w14:paraId="5ECDA830" w14:textId="77777777" w:rsidR="008918E2" w:rsidRPr="00A24032" w:rsidRDefault="00665B76" w:rsidP="00A24032">
      <w:pPr>
        <w:pStyle w:val="PlainText"/>
      </w:pPr>
      <w:r w:rsidRPr="00A24032">
        <w:t xml:space="preserve">     1441 GCCGGCAGGG CACCTACAGA TACGTGTCCA CCGGCGAGAG GGCCAGCGGC ATGTTCGACT</w:t>
      </w:r>
    </w:p>
    <w:p w14:paraId="12BA183A" w14:textId="77777777" w:rsidR="008918E2" w:rsidRPr="00A24032" w:rsidRDefault="00665B76" w:rsidP="00A24032">
      <w:pPr>
        <w:pStyle w:val="PlainText"/>
      </w:pPr>
      <w:r w:rsidRPr="00A24032">
        <w:t xml:space="preserve">     1501 CCGTGGTGCT GTGCGAGTGC TACGATGCCG GCGCTGCTTG GTACGATCTG ACCCCTGCCG</w:t>
      </w:r>
    </w:p>
    <w:p w14:paraId="084013EF" w14:textId="77777777" w:rsidR="008918E2" w:rsidRPr="00A24032" w:rsidRDefault="00665B76" w:rsidP="00A24032">
      <w:pPr>
        <w:pStyle w:val="PlainText"/>
      </w:pPr>
      <w:r w:rsidRPr="00A24032">
        <w:t xml:space="preserve">     1561 AGACAACCGT GCGGCTGCGG GCCTACTTCA ACACCCCTGG CCTGCCCGTG TGTCAGGACC</w:t>
      </w:r>
    </w:p>
    <w:p w14:paraId="1D496768" w14:textId="77777777" w:rsidR="008918E2" w:rsidRPr="00A24032" w:rsidRDefault="00665B76" w:rsidP="00A24032">
      <w:pPr>
        <w:pStyle w:val="PlainText"/>
      </w:pPr>
      <w:r w:rsidRPr="00A24032">
        <w:t xml:space="preserve">     1621 ACCTGGAATT CTGGGAGGCC GTGTTCACCG GCCTGACCCA CATCGACGCC CACTTTCTGA</w:t>
      </w:r>
    </w:p>
    <w:p w14:paraId="2410C15F" w14:textId="77777777" w:rsidR="008918E2" w:rsidRPr="00A24032" w:rsidRDefault="00665B76" w:rsidP="00A24032">
      <w:pPr>
        <w:pStyle w:val="PlainText"/>
      </w:pPr>
      <w:r w:rsidRPr="00A24032">
        <w:t xml:space="preserve">     1681 GCCAGACCAA GCAGGCAGGG GAGAACTTCG CCTACCTGGT CGCCTATCAG GCAACAGTGT</w:t>
      </w:r>
    </w:p>
    <w:p w14:paraId="31D72304" w14:textId="77777777" w:rsidR="008918E2" w:rsidRPr="00A24032" w:rsidRDefault="00665B76" w:rsidP="00A24032">
      <w:pPr>
        <w:pStyle w:val="PlainText"/>
      </w:pPr>
      <w:r w:rsidRPr="00A24032">
        <w:lastRenderedPageBreak/>
        <w:t xml:space="preserve">     1741 GCGCCAGAGC CAAAGCCCCT CCCCCTAGCT GGGACGCCAT GTGGAAGTGC CTGGCCAGAC</w:t>
      </w:r>
    </w:p>
    <w:p w14:paraId="25673190" w14:textId="77777777" w:rsidR="008918E2" w:rsidRPr="00A24032" w:rsidRDefault="00665B76" w:rsidP="00A24032">
      <w:pPr>
        <w:pStyle w:val="PlainText"/>
      </w:pPr>
      <w:r w:rsidRPr="00A24032">
        <w:t xml:space="preserve">     1801 TGAAGCCTAC CCTGGCCGGA CCTACCCCCC TGCTGTACAG ACTGGGCCCC ATCACCAACG</w:t>
      </w:r>
    </w:p>
    <w:p w14:paraId="02E52461" w14:textId="77777777" w:rsidR="008918E2" w:rsidRPr="00A24032" w:rsidRDefault="00665B76" w:rsidP="00A24032">
      <w:pPr>
        <w:pStyle w:val="PlainText"/>
      </w:pPr>
      <w:r w:rsidRPr="00A24032">
        <w:t xml:space="preserve">     1861 AAGTGACCCT GACCCACCCC GGCACCAAGT ATATCGCCAC CTGTATGCAG GCCGACCTGG</w:t>
      </w:r>
    </w:p>
    <w:p w14:paraId="2BB14028" w14:textId="77777777" w:rsidR="008918E2" w:rsidRPr="00A24032" w:rsidRDefault="00665B76" w:rsidP="00A24032">
      <w:pPr>
        <w:pStyle w:val="PlainText"/>
      </w:pPr>
      <w:r w:rsidRPr="00A24032">
        <w:t xml:space="preserve">     1921 AAGTGATGAC CTCTACCTGG GTGCTGGCTG GCGGAGTGCT GGCCGCCGTC GCCGCTTATT</w:t>
      </w:r>
    </w:p>
    <w:p w14:paraId="49F70ABC" w14:textId="77777777" w:rsidR="008918E2" w:rsidRPr="00A24032" w:rsidRDefault="00665B76" w:rsidP="00A24032">
      <w:pPr>
        <w:pStyle w:val="PlainText"/>
      </w:pPr>
      <w:r w:rsidRPr="00A24032">
        <w:t xml:space="preserve">     1981 GTCTGGCCAC CGGCTGCGTG AGCATCATCG GCCGGCTGCA CGTGAACCAG AGAGTGGTGG</w:t>
      </w:r>
    </w:p>
    <w:p w14:paraId="2563B4BA" w14:textId="77777777" w:rsidR="008918E2" w:rsidRPr="00A24032" w:rsidRDefault="00665B76" w:rsidP="00A24032">
      <w:pPr>
        <w:pStyle w:val="PlainText"/>
      </w:pPr>
      <w:r w:rsidRPr="00A24032">
        <w:t xml:space="preserve">     2041 TCGCCCCCGA CAAAGAGGTG CTGTACGAGG CCTTCGACGA GATGGAAGAG TGCGCCAGCA</w:t>
      </w:r>
    </w:p>
    <w:p w14:paraId="7D1902A8" w14:textId="77777777" w:rsidR="008918E2" w:rsidRPr="00A24032" w:rsidRDefault="00665B76" w:rsidP="00A24032">
      <w:pPr>
        <w:pStyle w:val="PlainText"/>
      </w:pPr>
      <w:r w:rsidRPr="00A24032">
        <w:t xml:space="preserve">     2101 GAGCAGCCCT GATCGAGGAA GGCCAGCGGA TCGCCGAGAT GCTGAAGTCC AAGATCCAGG</w:t>
      </w:r>
    </w:p>
    <w:p w14:paraId="4387E4FC" w14:textId="77777777" w:rsidR="008918E2" w:rsidRPr="00A24032" w:rsidRDefault="00665B76" w:rsidP="00A24032">
      <w:pPr>
        <w:pStyle w:val="PlainText"/>
      </w:pPr>
      <w:r w:rsidRPr="00A24032">
        <w:t xml:space="preserve">     2161 GACTGCTCCA GCAGGCTAGC AAGCAGGCCC AGGACATCCA GCCTGCCATG CAGGCCTCTT</w:t>
      </w:r>
    </w:p>
    <w:p w14:paraId="4F687E6C" w14:textId="77777777" w:rsidR="008918E2" w:rsidRPr="00A24032" w:rsidRDefault="00665B76" w:rsidP="00A24032">
      <w:pPr>
        <w:pStyle w:val="PlainText"/>
      </w:pPr>
      <w:r w:rsidRPr="00A24032">
        <w:t xml:space="preserve">     2221 GGCCCAAGGT GGAGCAGTTC TGGGCCAGAC ACATGTGGAA CTTCATCAGC GGCATCCAGT</w:t>
      </w:r>
    </w:p>
    <w:p w14:paraId="76C6DE22" w14:textId="77777777" w:rsidR="008918E2" w:rsidRPr="00A24032" w:rsidRDefault="00665B76" w:rsidP="00A24032">
      <w:pPr>
        <w:pStyle w:val="PlainText"/>
      </w:pPr>
      <w:r w:rsidRPr="00A24032">
        <w:t xml:space="preserve">     2281 ACCTGGCTGG CCTGAGCACC CTGCCTGGCA ATCCAGCCGT GGCCAGCATG ATGGCCTTCT</w:t>
      </w:r>
    </w:p>
    <w:p w14:paraId="4644A394" w14:textId="77777777" w:rsidR="008918E2" w:rsidRPr="00A24032" w:rsidRDefault="00665B76" w:rsidP="00A24032">
      <w:pPr>
        <w:pStyle w:val="PlainText"/>
      </w:pPr>
      <w:r w:rsidRPr="00A24032">
        <w:t xml:space="preserve">     2341 CTGCCGCCCT CACCAGCCCT CTGTCTACCT CCACCACCAT CCTCCTGAAC ATCATGGGCG</w:t>
      </w:r>
    </w:p>
    <w:p w14:paraId="52444DE4" w14:textId="77777777" w:rsidR="008918E2" w:rsidRPr="00A24032" w:rsidRDefault="00665B76" w:rsidP="00A24032">
      <w:pPr>
        <w:pStyle w:val="PlainText"/>
      </w:pPr>
      <w:r w:rsidRPr="00A24032">
        <w:t xml:space="preserve">     2401 GCTGGCTGGC TTCTCAGATC GCCCCTCCTG CTGGAGCCAC AGGCTTCGTG GTGTCTGGCC</w:t>
      </w:r>
    </w:p>
    <w:p w14:paraId="216CF79A" w14:textId="77777777" w:rsidR="008918E2" w:rsidRPr="00A24032" w:rsidRDefault="00665B76" w:rsidP="00A24032">
      <w:pPr>
        <w:pStyle w:val="PlainText"/>
      </w:pPr>
      <w:r w:rsidRPr="00A24032">
        <w:t xml:space="preserve">     2461 TCGTGGGAGC CGCTGTGGGC AGCATCGGCC TGGGCAAGGT GCTGGTCGAT ATCCTGGCCG</w:t>
      </w:r>
    </w:p>
    <w:p w14:paraId="6C638544" w14:textId="77777777" w:rsidR="008918E2" w:rsidRPr="00A24032" w:rsidRDefault="00665B76" w:rsidP="00A24032">
      <w:pPr>
        <w:pStyle w:val="PlainText"/>
      </w:pPr>
      <w:r w:rsidRPr="00A24032">
        <w:t xml:space="preserve">     2521 GCTACGGCGC TGGAATTAGC GGAGCCCTGG TGGCTTTCAA GATCATGTCT GGCGAGAAGC</w:t>
      </w:r>
    </w:p>
    <w:p w14:paraId="40FC75FE" w14:textId="77777777" w:rsidR="008918E2" w:rsidRPr="00A24032" w:rsidRDefault="00665B76" w:rsidP="00A24032">
      <w:pPr>
        <w:pStyle w:val="PlainText"/>
      </w:pPr>
      <w:r w:rsidRPr="00A24032">
        <w:t xml:space="preserve">     2581 CCAGCATGGA AGATGTGATC AATCTGCTCC CCGGCATCCT GAGCCCTGGC GCTCTGGTCG</w:t>
      </w:r>
    </w:p>
    <w:p w14:paraId="30476784" w14:textId="77777777" w:rsidR="008918E2" w:rsidRPr="00A24032" w:rsidRDefault="00665B76" w:rsidP="00A24032">
      <w:pPr>
        <w:pStyle w:val="PlainText"/>
      </w:pPr>
      <w:r w:rsidRPr="00A24032">
        <w:t xml:space="preserve">     2641 TGGGCGTGAT CTGTGCCGCC ATCCTGAGAA GGCACGTGGG ACCTGGTGAA GGCGCTGTGC</w:t>
      </w:r>
    </w:p>
    <w:p w14:paraId="3E5B0F6A" w14:textId="77777777" w:rsidR="008918E2" w:rsidRPr="00A24032" w:rsidRDefault="00665B76" w:rsidP="00A24032">
      <w:pPr>
        <w:pStyle w:val="PlainText"/>
      </w:pPr>
      <w:r w:rsidRPr="00A24032">
        <w:t xml:space="preserve">     2701 AGTGGATGAA CCGGCTGATC GCCTTCGCTA GCAGGGGCAA TCACGTGGCC CCCACCCACT</w:t>
      </w:r>
    </w:p>
    <w:p w14:paraId="466B34E4" w14:textId="77777777" w:rsidR="008918E2" w:rsidRPr="00A24032" w:rsidRDefault="00665B76" w:rsidP="00A24032">
      <w:pPr>
        <w:pStyle w:val="PlainText"/>
      </w:pPr>
      <w:r w:rsidRPr="00A24032">
        <w:t xml:space="preserve">     2761 ACGTGACCGA GAGCGACGCC AGCCAGAGAG TGACTCAGCT GCTGGGCTCT CTGACCATCA</w:t>
      </w:r>
    </w:p>
    <w:p w14:paraId="19D8F170" w14:textId="77777777" w:rsidR="008918E2" w:rsidRPr="00A24032" w:rsidRDefault="00665B76" w:rsidP="00A24032">
      <w:pPr>
        <w:pStyle w:val="PlainText"/>
      </w:pPr>
      <w:r w:rsidRPr="00A24032">
        <w:t xml:space="preserve">     2821 CCAGCCTGCT GCGGAGACTG CACAACTGGA TCACCGAGGA CTGCCCCATC CCTTGTAGCG</w:t>
      </w:r>
    </w:p>
    <w:p w14:paraId="32B30AAA" w14:textId="77777777" w:rsidR="008918E2" w:rsidRPr="00A24032" w:rsidRDefault="00665B76" w:rsidP="00A24032">
      <w:pPr>
        <w:pStyle w:val="PlainText"/>
      </w:pPr>
      <w:r w:rsidRPr="00A24032">
        <w:t xml:space="preserve">     2881 GCAGCTGGCT GAGGGACGTG TGGGACTGGG TCTGCACCAT CCTGACCGAC TTCAAGAACT</w:t>
      </w:r>
    </w:p>
    <w:p w14:paraId="19ACDF59" w14:textId="77777777" w:rsidR="008918E2" w:rsidRPr="00A24032" w:rsidRDefault="00665B76" w:rsidP="00A24032">
      <w:pPr>
        <w:pStyle w:val="PlainText"/>
      </w:pPr>
      <w:r w:rsidRPr="00A24032">
        <w:t xml:space="preserve">     2941 GGCTGACCAG CAAGCTGTTC CCCAAGCTGC CCGGCCTGCC CTTCATCAGC TGCCAGAAGG</w:t>
      </w:r>
    </w:p>
    <w:p w14:paraId="180106AB" w14:textId="77777777" w:rsidR="008918E2" w:rsidRPr="00A24032" w:rsidRDefault="00665B76" w:rsidP="00A24032">
      <w:pPr>
        <w:pStyle w:val="PlainText"/>
      </w:pPr>
      <w:r w:rsidRPr="00A24032">
        <w:t xml:space="preserve">     3001 GCTATAAGGG CGTCTGGGCC GGCACAGGCA TCATGACCAC CAGATGCCCC TGCGGCGCTA</w:t>
      </w:r>
    </w:p>
    <w:p w14:paraId="7A697D79" w14:textId="77777777" w:rsidR="008918E2" w:rsidRPr="00A24032" w:rsidRDefault="00665B76" w:rsidP="00A24032">
      <w:pPr>
        <w:pStyle w:val="PlainText"/>
      </w:pPr>
      <w:r w:rsidRPr="00A24032">
        <w:t xml:space="preserve">     3061 ACATCTCCGG CAATGTGCGG CTCGGCAGCA TGAGAATCAC CGGCCCCAAG ACCTGTATGA</w:t>
      </w:r>
    </w:p>
    <w:p w14:paraId="3BFF835E" w14:textId="77777777" w:rsidR="008918E2" w:rsidRPr="00A24032" w:rsidRDefault="00665B76" w:rsidP="00A24032">
      <w:pPr>
        <w:pStyle w:val="PlainText"/>
      </w:pPr>
      <w:r w:rsidRPr="00A24032">
        <w:t xml:space="preserve">     3121 ACACCTGGCA GGGCACATTC CCCATCAACT GCTACACCGA GGGCCAGTGC GCCCCTAAGC</w:t>
      </w:r>
    </w:p>
    <w:p w14:paraId="545F8317" w14:textId="77777777" w:rsidR="008918E2" w:rsidRPr="00A24032" w:rsidRDefault="00665B76" w:rsidP="00A24032">
      <w:pPr>
        <w:pStyle w:val="PlainText"/>
      </w:pPr>
      <w:r w:rsidRPr="00A24032">
        <w:t xml:space="preserve">     3181 CCCCCACAAA CTACAAGACC GCCATCTGGC GGGTGGCCGC CTCTGAGTAC GCCGAGGTCA</w:t>
      </w:r>
    </w:p>
    <w:p w14:paraId="6F34F04E" w14:textId="77777777" w:rsidR="008918E2" w:rsidRPr="00A24032" w:rsidRDefault="00665B76" w:rsidP="00A24032">
      <w:pPr>
        <w:pStyle w:val="PlainText"/>
      </w:pPr>
      <w:r w:rsidRPr="00A24032">
        <w:t xml:space="preserve">     3241 CCCAGCACGG CAGCTACAGC TACGTGACAG GCCTGACCAC CGACAACCTG AAGATCCCTT</w:t>
      </w:r>
    </w:p>
    <w:p w14:paraId="5CF3D034" w14:textId="77777777" w:rsidR="008918E2" w:rsidRPr="00A24032" w:rsidRDefault="00665B76" w:rsidP="00A24032">
      <w:pPr>
        <w:pStyle w:val="PlainText"/>
      </w:pPr>
      <w:r w:rsidRPr="00A24032">
        <w:t xml:space="preserve">     3301 GCCAGCTGCC CAGCCCCGAG TTCTTCAGCT GGGTGGACGG CGTGCAGATC CACAGATTCG</w:t>
      </w:r>
    </w:p>
    <w:p w14:paraId="10873C13" w14:textId="77777777" w:rsidR="008918E2" w:rsidRPr="00A24032" w:rsidRDefault="00665B76" w:rsidP="00A24032">
      <w:pPr>
        <w:pStyle w:val="PlainText"/>
      </w:pPr>
      <w:r w:rsidRPr="00A24032">
        <w:t xml:space="preserve">     3361 CCCCCACCCC CAAGCCTTTC TTCCGGGACG AGGTGTCCTT CTGCGTGGGC CTGAATAGCT</w:t>
      </w:r>
    </w:p>
    <w:p w14:paraId="2F186EEF" w14:textId="77777777" w:rsidR="008918E2" w:rsidRPr="00A24032" w:rsidRDefault="00665B76" w:rsidP="00A24032">
      <w:pPr>
        <w:pStyle w:val="PlainText"/>
      </w:pPr>
      <w:r w:rsidRPr="00A24032">
        <w:t xml:space="preserve">     3421 ACGCCGTGGG CAGCCAGCTG CCTTGCGAGC CTGAGCCCGA TGCCGACGTG CTGCGGAGCA</w:t>
      </w:r>
    </w:p>
    <w:p w14:paraId="57648BFB" w14:textId="77777777" w:rsidR="008918E2" w:rsidRPr="00A24032" w:rsidRDefault="00665B76" w:rsidP="00A24032">
      <w:pPr>
        <w:pStyle w:val="PlainText"/>
      </w:pPr>
      <w:r w:rsidRPr="00A24032">
        <w:t xml:space="preserve">     3481 TGCTGACCGA CCCCCCTCAC ATCACAGCCG AGACAGCCGC CAGAAGGCTG GCCAGAGGCA</w:t>
      </w:r>
    </w:p>
    <w:p w14:paraId="475B0F20" w14:textId="77777777" w:rsidR="008918E2" w:rsidRPr="00A24032" w:rsidRDefault="00665B76" w:rsidP="00A24032">
      <w:pPr>
        <w:pStyle w:val="PlainText"/>
      </w:pPr>
      <w:r w:rsidRPr="00A24032">
        <w:t xml:space="preserve">     3541 GCCCTCCTAG CGAGGCCAGC AGCTCCGTGT CTCAGCTGTC CGCCCCTAGC CTGAGAGCCA</w:t>
      </w:r>
    </w:p>
    <w:p w14:paraId="0B600A88" w14:textId="77777777" w:rsidR="008918E2" w:rsidRPr="00A24032" w:rsidRDefault="00665B76" w:rsidP="00A24032">
      <w:pPr>
        <w:pStyle w:val="PlainText"/>
      </w:pPr>
      <w:r w:rsidRPr="00A24032">
        <w:t xml:space="preserve">     3601 CCTGTACCAC CCACAGCAAC ACCTACGACG TGGACATGGT GGACGCCAAT CTGCTGATGG</w:t>
      </w:r>
    </w:p>
    <w:p w14:paraId="7E80B6F4" w14:textId="77777777" w:rsidR="008918E2" w:rsidRPr="00A24032" w:rsidRDefault="00665B76" w:rsidP="00A24032">
      <w:pPr>
        <w:pStyle w:val="PlainText"/>
      </w:pPr>
      <w:r w:rsidRPr="00A24032">
        <w:t xml:space="preserve">     3661 AAGGCGGCGT GGCCCAGACA GAGCCCGAGA GCAGAGTGCC CGTGCTGGAT TTCCTGGAAC</w:t>
      </w:r>
    </w:p>
    <w:p w14:paraId="2AF7ADA5" w14:textId="77777777" w:rsidR="008918E2" w:rsidRPr="00A24032" w:rsidRDefault="00665B76" w:rsidP="00A24032">
      <w:pPr>
        <w:pStyle w:val="PlainText"/>
      </w:pPr>
      <w:r w:rsidRPr="00A24032">
        <w:t xml:space="preserve">     3721 CCATGGCCGA GGAAGAGAGC GACCTGGAAC CTAGCATCCC CAGCGAGTGC ATGCTGCCTA</w:t>
      </w:r>
    </w:p>
    <w:p w14:paraId="7ACD6848" w14:textId="77777777" w:rsidR="008918E2" w:rsidRPr="00A24032" w:rsidRDefault="00665B76" w:rsidP="00A24032">
      <w:pPr>
        <w:pStyle w:val="PlainText"/>
      </w:pPr>
      <w:r w:rsidRPr="00A24032">
        <w:t xml:space="preserve">     3781 GAAGCGGCTT CCCTAGAGCC CTGCCTGCCT GGGCTAGGCC TGACTACAAC CCCCCCCTGG</w:t>
      </w:r>
    </w:p>
    <w:p w14:paraId="35268E17" w14:textId="77777777" w:rsidR="008918E2" w:rsidRPr="00A24032" w:rsidRDefault="00665B76" w:rsidP="00A24032">
      <w:pPr>
        <w:pStyle w:val="PlainText"/>
      </w:pPr>
      <w:r w:rsidRPr="00A24032">
        <w:t xml:space="preserve">     3841 TGGAGTCTTG GCGGAGGCCC GACTACCAGC CTCCTACCGT GGCTGGATGC GCCCTGCCCC</w:t>
      </w:r>
    </w:p>
    <w:p w14:paraId="2325CC9E" w14:textId="77777777" w:rsidR="008918E2" w:rsidRPr="00A24032" w:rsidRDefault="00665B76" w:rsidP="00A24032">
      <w:pPr>
        <w:pStyle w:val="PlainText"/>
      </w:pPr>
      <w:r w:rsidRPr="00A24032">
        <w:t xml:space="preserve">     3901 CTCCTAAGAA GGCCCCTACC CCCCCTCCTC GGCGGAGAAG AACAGTGGGC CTGAGCGAGT</w:t>
      </w:r>
    </w:p>
    <w:p w14:paraId="7C278F14" w14:textId="77777777" w:rsidR="008918E2" w:rsidRPr="00A24032" w:rsidRDefault="00665B76" w:rsidP="00A24032">
      <w:pPr>
        <w:pStyle w:val="PlainText"/>
      </w:pPr>
      <w:r w:rsidRPr="00A24032">
        <w:t xml:space="preserve">     3961 CCACAATCAG CGAGGCCCTG CAGCAGCTGG CCATCAAGAC CTTCGGCCAG CCTCCAAGCA</w:t>
      </w:r>
    </w:p>
    <w:p w14:paraId="14A8EFA0" w14:textId="77777777" w:rsidR="008918E2" w:rsidRPr="00A24032" w:rsidRDefault="00665B76" w:rsidP="00A24032">
      <w:pPr>
        <w:pStyle w:val="PlainText"/>
      </w:pPr>
      <w:r w:rsidRPr="00A24032">
        <w:t xml:space="preserve">     4021 GCGGAGATGC CGGCAGCTCT ACAGGCGCTG GCGCCGCTGA ATCTGGCGGC CCTACCTCTC</w:t>
      </w:r>
    </w:p>
    <w:p w14:paraId="2FFD7C42" w14:textId="77777777" w:rsidR="008918E2" w:rsidRPr="00A24032" w:rsidRDefault="00665B76" w:rsidP="00A24032">
      <w:pPr>
        <w:pStyle w:val="PlainText"/>
      </w:pPr>
      <w:r w:rsidRPr="00A24032">
        <w:t xml:space="preserve">     4081 CTGGCGAGCC TGCCCCTAGC GAGACAGGCA GCGCCAGCAG CATGCCTCCT CTGGAAGGCG</w:t>
      </w:r>
    </w:p>
    <w:p w14:paraId="2A94AD1F" w14:textId="77777777" w:rsidR="008918E2" w:rsidRPr="00A24032" w:rsidRDefault="00665B76" w:rsidP="00A24032">
      <w:pPr>
        <w:pStyle w:val="PlainText"/>
      </w:pPr>
      <w:r w:rsidRPr="00A24032">
        <w:t xml:space="preserve">     4141 AGCCCGGCGA CCCTGACCTG GAAAGCGACC AGGTGGAGCT GCAGCCACCT CCTCAGGGGG</w:t>
      </w:r>
    </w:p>
    <w:p w14:paraId="24C23A22" w14:textId="77777777" w:rsidR="008918E2" w:rsidRPr="00A24032" w:rsidRDefault="00665B76" w:rsidP="00A24032">
      <w:pPr>
        <w:pStyle w:val="PlainText"/>
      </w:pPr>
      <w:r w:rsidRPr="00A24032">
        <w:t xml:space="preserve">     4201 GAGGTGTGGC TCCTGGCAGC GGCAGCGGCT CTTGGAGCAC CTGTAGCGAA GAGGACGACA</w:t>
      </w:r>
    </w:p>
    <w:p w14:paraId="4A3CE2D9" w14:textId="77777777" w:rsidR="008918E2" w:rsidRPr="00A24032" w:rsidRDefault="00665B76" w:rsidP="00A24032">
      <w:pPr>
        <w:pStyle w:val="PlainText"/>
      </w:pPr>
      <w:r w:rsidRPr="00A24032">
        <w:t xml:space="preserve">     4261 CCACCGTGTG TTGCAGCATG AGCTACAGCT GGACAGGCGC CCTGATCACC CCTTGCAGCC</w:t>
      </w:r>
    </w:p>
    <w:p w14:paraId="1CD77706" w14:textId="77777777" w:rsidR="008918E2" w:rsidRPr="00A24032" w:rsidRDefault="00665B76" w:rsidP="00A24032">
      <w:pPr>
        <w:pStyle w:val="PlainText"/>
      </w:pPr>
      <w:r w:rsidRPr="00A24032">
        <w:t xml:space="preserve">     4321 CTGAGGAAGA GAAGCTGCCC ATCAACCCCC TGAGCAACAG CCTGCTGAGA TACCACAACA</w:t>
      </w:r>
    </w:p>
    <w:p w14:paraId="10FDF301" w14:textId="77777777" w:rsidR="008918E2" w:rsidRPr="00A24032" w:rsidRDefault="00665B76" w:rsidP="00A24032">
      <w:pPr>
        <w:pStyle w:val="PlainText"/>
      </w:pPr>
      <w:r w:rsidRPr="00A24032">
        <w:t xml:space="preserve">     4381 AGGTGTACTG CACCACCTCC AAGAGCGCCT CCCAGCGGGC CAAGAAAGTG ACCTTCGACC</w:t>
      </w:r>
    </w:p>
    <w:p w14:paraId="79602E53" w14:textId="77777777" w:rsidR="008918E2" w:rsidRPr="00A24032" w:rsidRDefault="00665B76" w:rsidP="00A24032">
      <w:pPr>
        <w:pStyle w:val="PlainText"/>
      </w:pPr>
      <w:r w:rsidRPr="00A24032">
        <w:t xml:space="preserve">     4441 GGACCCAGGT GCTGGACGCC CACTACGACA GCGTGCTGAA GGACATCAAA CTGGCCGCCA</w:t>
      </w:r>
    </w:p>
    <w:p w14:paraId="79DE127F" w14:textId="77777777" w:rsidR="008918E2" w:rsidRPr="00A24032" w:rsidRDefault="00665B76" w:rsidP="00A24032">
      <w:pPr>
        <w:pStyle w:val="PlainText"/>
      </w:pPr>
      <w:r w:rsidRPr="00A24032">
        <w:t xml:space="preserve">     4501 GCAAGGTGTC AGCCCGGCTG CTGACACTGG AAGAGGCCTG CCAGCTGACC CCTCCTCACT</w:t>
      </w:r>
    </w:p>
    <w:p w14:paraId="57788527" w14:textId="77777777" w:rsidR="008918E2" w:rsidRPr="00A24032" w:rsidRDefault="00665B76" w:rsidP="00A24032">
      <w:pPr>
        <w:pStyle w:val="PlainText"/>
      </w:pPr>
      <w:r w:rsidRPr="00A24032">
        <w:t xml:space="preserve">     4561 CTGCCAGAAG CAAGTACGGC TTCGGAGCCA AAGAAGTGCG GAGCCTGAGC GGCAGAGCCG</w:t>
      </w:r>
    </w:p>
    <w:p w14:paraId="4598FC1D" w14:textId="77777777" w:rsidR="008918E2" w:rsidRPr="00A24032" w:rsidRDefault="00665B76" w:rsidP="00A24032">
      <w:pPr>
        <w:pStyle w:val="PlainText"/>
      </w:pPr>
      <w:r w:rsidRPr="00A24032">
        <w:t xml:space="preserve">     4621 TGAACCACAT CAAGAGCGTG TGGAAGGATC TGCTGGAAGA TCCCCAGACC CCCATCCCTA</w:t>
      </w:r>
    </w:p>
    <w:p w14:paraId="190CC14D" w14:textId="77777777" w:rsidR="008918E2" w:rsidRPr="00A24032" w:rsidRDefault="00665B76" w:rsidP="00A24032">
      <w:pPr>
        <w:pStyle w:val="PlainText"/>
      </w:pPr>
      <w:r w:rsidRPr="00A24032">
        <w:t xml:space="preserve">     4681 CCACCATCAT GGCCAAGAAC GAGGTGTTCT GCGTGGACCC TGCCAAGGGC GGAAAGAAGC</w:t>
      </w:r>
    </w:p>
    <w:p w14:paraId="19605581" w14:textId="77777777" w:rsidR="008918E2" w:rsidRPr="00A24032" w:rsidRDefault="00665B76" w:rsidP="00A24032">
      <w:pPr>
        <w:pStyle w:val="PlainText"/>
      </w:pPr>
      <w:r w:rsidRPr="00A24032">
        <w:t xml:space="preserve">     4741 CCGCCAGACT GATCGTGTAC CCCGACCTGG GCGTGAGAGT GTGCGAGAAG ATGGCCCTGT</w:t>
      </w:r>
    </w:p>
    <w:p w14:paraId="1FBD07FD" w14:textId="77777777" w:rsidR="008918E2" w:rsidRPr="00A24032" w:rsidRDefault="00665B76" w:rsidP="00A24032">
      <w:pPr>
        <w:pStyle w:val="PlainText"/>
      </w:pPr>
      <w:r w:rsidRPr="00A24032">
        <w:t xml:space="preserve">     4801 ACGACATCAC CCAGAAGCTG CCTCAGGCCG TCATGGGCGC CAGCTACGGC TTCCAGTACA</w:t>
      </w:r>
    </w:p>
    <w:p w14:paraId="31E82B62" w14:textId="77777777" w:rsidR="008918E2" w:rsidRPr="00A24032" w:rsidRDefault="00665B76" w:rsidP="00A24032">
      <w:pPr>
        <w:pStyle w:val="PlainText"/>
      </w:pPr>
      <w:r w:rsidRPr="00A24032">
        <w:t xml:space="preserve">     4861 GCCCTGCCCA GAGAGTGGAG TATCTGCTGA AGGCCTGGGC CGAGAAGAAA GACCCCATGG</w:t>
      </w:r>
    </w:p>
    <w:p w14:paraId="32D52A77" w14:textId="77777777" w:rsidR="008918E2" w:rsidRPr="00A24032" w:rsidRDefault="00665B76" w:rsidP="00A24032">
      <w:pPr>
        <w:pStyle w:val="PlainText"/>
      </w:pPr>
      <w:r w:rsidRPr="00A24032">
        <w:t xml:space="preserve">     4921 GCTTCAGCTA TGACACCCGG TGCTTCGACA GCACAGTGAC CGAGCGGGAC ATCAGAACCG</w:t>
      </w:r>
    </w:p>
    <w:p w14:paraId="36CAE53B" w14:textId="77777777" w:rsidR="008918E2" w:rsidRPr="00A24032" w:rsidRDefault="00665B76" w:rsidP="00A24032">
      <w:pPr>
        <w:pStyle w:val="PlainText"/>
      </w:pPr>
      <w:r w:rsidRPr="00A24032">
        <w:t xml:space="preserve">     4981 AGGAAAGCAT CTACCAGGCC TGCAGCCTCC CTGAAGAAGC CAGAACCGCC ATCCACAGCC</w:t>
      </w:r>
    </w:p>
    <w:p w14:paraId="20C8E5A6" w14:textId="77777777" w:rsidR="008918E2" w:rsidRPr="00A24032" w:rsidRDefault="00665B76" w:rsidP="00A24032">
      <w:pPr>
        <w:pStyle w:val="PlainText"/>
      </w:pPr>
      <w:r w:rsidRPr="00A24032">
        <w:t xml:space="preserve">     5041 TGACCGAGAG ACTGTACGTG GGCGGACCCA TGTTCAACAG CAAGGGCCAG ACCTGTGGCT</w:t>
      </w:r>
    </w:p>
    <w:p w14:paraId="561EC348" w14:textId="77777777" w:rsidR="008918E2" w:rsidRPr="00A24032" w:rsidRDefault="00665B76" w:rsidP="00A24032">
      <w:pPr>
        <w:pStyle w:val="PlainText"/>
      </w:pPr>
      <w:r w:rsidRPr="00A24032">
        <w:t xml:space="preserve">     5101 ACAGACGGTG CAGAGCCTCT GGCGTGCTGA CCACCTCCAT GGGCAATACC ATCACCTGTT</w:t>
      </w:r>
    </w:p>
    <w:p w14:paraId="753680E9" w14:textId="77777777" w:rsidR="008918E2" w:rsidRPr="00A24032" w:rsidRDefault="00665B76" w:rsidP="00A24032">
      <w:pPr>
        <w:pStyle w:val="PlainText"/>
      </w:pPr>
      <w:r w:rsidRPr="00A24032">
        <w:t xml:space="preserve">     5161 ACGTGAAGGC CCTGGCCGCC TGTAAAGCCG CCGGAATCGT GGCCCCTACC ATGCTCGTGT</w:t>
      </w:r>
    </w:p>
    <w:p w14:paraId="46FC7017" w14:textId="77777777" w:rsidR="008918E2" w:rsidRPr="00A24032" w:rsidRDefault="00665B76" w:rsidP="00A24032">
      <w:pPr>
        <w:pStyle w:val="PlainText"/>
      </w:pPr>
      <w:r w:rsidRPr="00A24032">
        <w:t xml:space="preserve">     5221 GCGGCGACGA CCTGGTGGTC ATCAGCGAGA GCCAGGGCAC CGAAGAGGAT GAGCGGAACC</w:t>
      </w:r>
    </w:p>
    <w:p w14:paraId="5D650F86" w14:textId="77777777" w:rsidR="008918E2" w:rsidRPr="00A24032" w:rsidRDefault="00665B76" w:rsidP="00A24032">
      <w:pPr>
        <w:pStyle w:val="PlainText"/>
      </w:pPr>
      <w:r w:rsidRPr="00A24032">
        <w:t xml:space="preserve">     5281 TGAGAGCCTT CACCGAGGCC ATGACCAGAT ACAGCGCCCC TCCCGGCGAT CCTCCCAGAC</w:t>
      </w:r>
    </w:p>
    <w:p w14:paraId="09117A79" w14:textId="77777777" w:rsidR="008918E2" w:rsidRPr="00A24032" w:rsidRDefault="00665B76" w:rsidP="00A24032">
      <w:pPr>
        <w:pStyle w:val="PlainText"/>
      </w:pPr>
      <w:r w:rsidRPr="00A24032">
        <w:t xml:space="preserve">     5341 CCGAGTACGA TCTGGAACTG ATCACCAGCT GCAGCAGCAA CGTGTCTGTG GCACTGGGAC</w:t>
      </w:r>
    </w:p>
    <w:p w14:paraId="7E9431EB" w14:textId="77777777" w:rsidR="008918E2" w:rsidRPr="00A24032" w:rsidRDefault="00665B76" w:rsidP="00A24032">
      <w:pPr>
        <w:pStyle w:val="PlainText"/>
      </w:pPr>
      <w:r w:rsidRPr="00A24032">
        <w:t xml:space="preserve">     5401 CCAGGGGCAG AAGGCGGTAC TACCTGACCA GGGACCCCAC AACCCCTCTC GCCAGAGCCG</w:t>
      </w:r>
    </w:p>
    <w:p w14:paraId="164C0CE5" w14:textId="77777777" w:rsidR="008918E2" w:rsidRPr="00A24032" w:rsidRDefault="00665B76" w:rsidP="00A24032">
      <w:pPr>
        <w:pStyle w:val="PlainText"/>
      </w:pPr>
      <w:r w:rsidRPr="00A24032">
        <w:t xml:space="preserve">     5461 CCTGGGAAAC AGTGCGGCAC AGCCCCATCA ATAGCTGGCT GGGCAACATC ATCCAGTACG</w:t>
      </w:r>
    </w:p>
    <w:p w14:paraId="7E975EDE" w14:textId="77777777" w:rsidR="008918E2" w:rsidRPr="00A24032" w:rsidRDefault="00665B76" w:rsidP="00A24032">
      <w:pPr>
        <w:pStyle w:val="PlainText"/>
      </w:pPr>
      <w:r w:rsidRPr="00A24032">
        <w:t xml:space="preserve">     5521 CCCCCACCAT CTGGGTCCGG ATGGTGCTGA TGACCCACTT CTTCAGCATC CTGATGGTGC</w:t>
      </w:r>
    </w:p>
    <w:p w14:paraId="101F54E6" w14:textId="77777777" w:rsidR="008918E2" w:rsidRPr="00A24032" w:rsidRDefault="00665B76" w:rsidP="00A24032">
      <w:pPr>
        <w:pStyle w:val="PlainText"/>
      </w:pPr>
      <w:r w:rsidRPr="00A24032">
        <w:t xml:space="preserve">     5581 AGGACACCCT GGACCAGAAC CTGAACTTCG AGATGTACGG CTCCGTGTAC AGCGTGAACC</w:t>
      </w:r>
    </w:p>
    <w:p w14:paraId="1D08C4E9" w14:textId="77777777" w:rsidR="008918E2" w:rsidRPr="00A24032" w:rsidRDefault="00665B76" w:rsidP="00A24032">
      <w:pPr>
        <w:pStyle w:val="PlainText"/>
      </w:pPr>
      <w:r w:rsidRPr="00A24032">
        <w:t xml:space="preserve">     5641 CCCTGGATCT GCCCGCCATC ATCGAGAGAC TGCACGGCCT GGACGCCTTC AGCATGCACA</w:t>
      </w:r>
    </w:p>
    <w:p w14:paraId="7476F1D0" w14:textId="77777777" w:rsidR="008918E2" w:rsidRPr="00A24032" w:rsidRDefault="00665B76" w:rsidP="00A24032">
      <w:pPr>
        <w:pStyle w:val="PlainText"/>
      </w:pPr>
      <w:r w:rsidRPr="00A24032">
        <w:t xml:space="preserve">     5701 CCTACAGCCA CCACGAGCTG ACCAGAGTGG CCTCTGCCCT GAGAAAACTG GGAGCCCCAC</w:t>
      </w:r>
    </w:p>
    <w:p w14:paraId="1227AA3B" w14:textId="77777777" w:rsidR="008918E2" w:rsidRPr="00A24032" w:rsidRDefault="00665B76" w:rsidP="00A24032">
      <w:pPr>
        <w:pStyle w:val="PlainText"/>
      </w:pPr>
      <w:r w:rsidRPr="00A24032">
        <w:t xml:space="preserve">     5761 CCCTGAGAGT GTGGAAGTCC AGAGCCAGAG CCGTGCGGGC CAGCCTGATT AGCAGAGGCG</w:t>
      </w:r>
    </w:p>
    <w:p w14:paraId="16BA620B" w14:textId="77777777" w:rsidR="008918E2" w:rsidRPr="00A24032" w:rsidRDefault="00665B76" w:rsidP="00A24032">
      <w:pPr>
        <w:pStyle w:val="PlainText"/>
      </w:pPr>
      <w:r w:rsidRPr="00A24032">
        <w:t xml:space="preserve">     5821 GCAAGGCCGC TGTGTGCGGC AGATACCTGT TCAACTGGGC CGTGAAAACC AAGCTGAAGC</w:t>
      </w:r>
    </w:p>
    <w:p w14:paraId="074FF3DA" w14:textId="77777777" w:rsidR="008918E2" w:rsidRPr="00A24032" w:rsidRDefault="00665B76" w:rsidP="00A24032">
      <w:pPr>
        <w:pStyle w:val="PlainText"/>
      </w:pPr>
      <w:r w:rsidRPr="00A24032">
        <w:t xml:space="preserve">     5881 TGACCCCCCT CCCTGAGGCG CGCCTGCTCG ACCTGAGCAG CTGGTTTACC GTGGGCGCTG</w:t>
      </w:r>
    </w:p>
    <w:p w14:paraId="214A99FC" w14:textId="77777777" w:rsidR="008918E2" w:rsidRPr="00A24032" w:rsidRDefault="00665B76" w:rsidP="00A24032">
      <w:pPr>
        <w:pStyle w:val="PlainText"/>
      </w:pPr>
      <w:r w:rsidRPr="00A24032">
        <w:t xml:space="preserve">     5941 GCGGAGGCGA TATCTTCCAC AGCGTGTCCC GCGCCAGACC TAGAAGCCTG CTGTTCGGCC</w:t>
      </w:r>
    </w:p>
    <w:p w14:paraId="46021D55" w14:textId="77777777" w:rsidR="008918E2" w:rsidRPr="00A24032" w:rsidRDefault="00665B76" w:rsidP="00A24032">
      <w:pPr>
        <w:pStyle w:val="PlainText"/>
      </w:pPr>
      <w:r w:rsidRPr="00A24032">
        <w:t xml:space="preserve">     6001 TGCTGCTGCT GTTTGTGGGC GTGGGGCTGT TTCTGCTGCC TGCCAGATGA TAAAGATCTA</w:t>
      </w:r>
    </w:p>
    <w:p w14:paraId="5A2C15FA" w14:textId="77777777" w:rsidR="008918E2" w:rsidRPr="00A24032" w:rsidRDefault="00665B76" w:rsidP="00A24032">
      <w:pPr>
        <w:pStyle w:val="PlainText"/>
      </w:pPr>
      <w:r w:rsidRPr="00A24032">
        <w:t xml:space="preserve">     6061 AGCTTGAGCT CA    </w:t>
      </w:r>
    </w:p>
    <w:p w14:paraId="6853F853" w14:textId="77777777" w:rsidR="008918E2" w:rsidRPr="00A24032" w:rsidRDefault="00665B76" w:rsidP="00A24032">
      <w:pPr>
        <w:pStyle w:val="PlainText"/>
      </w:pPr>
      <w:r w:rsidRPr="00A24032">
        <w:t>//</w:t>
      </w:r>
    </w:p>
    <w:p w14:paraId="786A868E" w14:textId="77777777" w:rsidR="00A24032" w:rsidRDefault="00A24032" w:rsidP="00A24032">
      <w:pPr>
        <w:pStyle w:val="PlainText"/>
      </w:pPr>
    </w:p>
    <w:sectPr w:rsidR="00A24032" w:rsidSect="00A24032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690"/>
    <w:rsid w:val="00154C7D"/>
    <w:rsid w:val="00404690"/>
    <w:rsid w:val="00665B76"/>
    <w:rsid w:val="008918E2"/>
    <w:rsid w:val="00A2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FDE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2403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4032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2403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4032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0</Words>
  <Characters>7410</Characters>
  <Application>Microsoft Macintosh Word</Application>
  <DocSecurity>0</DocSecurity>
  <Lines>61</Lines>
  <Paragraphs>17</Paragraphs>
  <ScaleCrop>false</ScaleCrop>
  <Company>Yale University</Company>
  <LinksUpToDate>false</LinksUpToDate>
  <CharactersWithSpaces>8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ndenbach</dc:creator>
  <cp:keywords/>
  <dc:description/>
  <cp:lastModifiedBy>Brett Lindenbach</cp:lastModifiedBy>
  <cp:revision>3</cp:revision>
  <dcterms:created xsi:type="dcterms:W3CDTF">2014-12-04T18:56:00Z</dcterms:created>
  <dcterms:modified xsi:type="dcterms:W3CDTF">2015-01-27T22:16:00Z</dcterms:modified>
</cp:coreProperties>
</file>